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400" w:type="dxa"/>
        <w:tblLook w:val="04A0" w:firstRow="1" w:lastRow="0" w:firstColumn="1" w:lastColumn="0" w:noHBand="0" w:noVBand="1"/>
      </w:tblPr>
      <w:tblGrid>
        <w:gridCol w:w="4260"/>
        <w:gridCol w:w="4245"/>
        <w:gridCol w:w="75"/>
        <w:gridCol w:w="1740"/>
        <w:gridCol w:w="3080"/>
      </w:tblGrid>
      <w:tr w:rsidR="00E15D2B" w:rsidRPr="003C7DD7" w:rsidTr="00EC3070">
        <w:trPr>
          <w:trHeight w:val="324"/>
        </w:trPr>
        <w:tc>
          <w:tcPr>
            <w:tcW w:w="8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D2B" w:rsidRPr="003C7DD7" w:rsidRDefault="00E15D2B" w:rsidP="00EC3070">
            <w:pPr>
              <w:widowControl/>
              <w:jc w:val="left"/>
              <w:outlineLvl w:val="0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bookmarkStart w:id="0" w:name="_Hlk13577247"/>
            <w:bookmarkStart w:id="1" w:name="OLE_LINK35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6 </w:t>
            </w:r>
            <w:r w:rsidRPr="003C7D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3C7D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ntibodies used in this study.</w:t>
            </w:r>
            <w:bookmarkEnd w:id="0"/>
            <w:bookmarkEnd w:id="1"/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5D2B" w:rsidRPr="003C7DD7" w:rsidRDefault="00E15D2B" w:rsidP="00EC3070">
            <w:pPr>
              <w:widowControl/>
              <w:outlineLv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D2B" w:rsidRPr="003C7DD7" w:rsidRDefault="00E15D2B" w:rsidP="00EC3070">
            <w:pPr>
              <w:widowControl/>
              <w:jc w:val="left"/>
              <w:outlineLv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tibody </w:t>
            </w:r>
          </w:p>
        </w:tc>
        <w:tc>
          <w:tcPr>
            <w:tcW w:w="43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rporation 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alogue No.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lution Ratio</w:t>
            </w:r>
          </w:p>
        </w:tc>
      </w:tr>
      <w:tr w:rsidR="00E15D2B" w:rsidRPr="003C7DD7" w:rsidTr="00EC3070">
        <w:trPr>
          <w:trHeight w:val="312"/>
        </w:trPr>
        <w:tc>
          <w:tcPr>
            <w:tcW w:w="4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 anti-DIP2A</w:t>
            </w:r>
          </w:p>
        </w:tc>
        <w:tc>
          <w:tcPr>
            <w:tcW w:w="4320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e-made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0 for WB</w:t>
            </w:r>
          </w:p>
        </w:tc>
      </w:tr>
      <w:tr w:rsidR="00E15D2B" w:rsidRPr="003C7DD7" w:rsidTr="00EC3070">
        <w:trPr>
          <w:trHeight w:val="312"/>
        </w:trPr>
        <w:tc>
          <w:tcPr>
            <w:tcW w:w="4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500 for ICC and IHC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 for IP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 anti-DIP2B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ma-Aldrich, St. Louis, US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B2700075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0 for WB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 anti-DIP2C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ma-Aldrich, St. Louis, US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PA030264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0 for WB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anti-α-tub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cago, US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03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5000 for WB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anti-α-GAPDH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cago, US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30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5000 for WB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 anti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X1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nta Cruz Biotechnology, Texas, US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-10100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0 for ICH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 anti-CTIP2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RANGE!B11"/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, Cambridge, UK</w:t>
            </w:r>
            <w:bookmarkEnd w:id="2"/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18465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 for ICH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 anti-FoxP2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RANGE!B12"/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, Cambridge, UK</w:t>
            </w:r>
            <w:bookmarkEnd w:id="3"/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46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500 for ICH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anti-MAP2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ma-Aldrich, St. Louis, US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406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 for ICC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 anti-GFP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, Cambridge, UK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56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 for ICC and IHC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 anti-PSD95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, Cambridge, UK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58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0 for ICC and WB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 anti-</w:t>
            </w:r>
            <w:proofErr w:type="spellStart"/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napsin</w:t>
            </w:r>
            <w:proofErr w:type="spellEnd"/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rck Millipore, Massachusetts, US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1542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0 for ICC and WB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anti-NMDAR1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ynaptic System, </w:t>
            </w:r>
            <w:proofErr w:type="spellStart"/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ettingen</w:t>
            </w:r>
            <w:proofErr w:type="spellEnd"/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German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01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500 for WB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 anti-NMDAR2A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&amp;D Systems, Minneapolis, US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S012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 for WB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 anti-NMDAR2B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, Cambridge, UK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78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0 for WB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 anti-GluR1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" w:name="RANGE!B20"/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rck Millipore, Massachusetts, USA</w:t>
            </w:r>
            <w:bookmarkEnd w:id="4"/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B226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0 for WB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 anti-GluR2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, Cambridge, UK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20629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0 for WB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anti-β-actin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" w:name="RANGE!B22"/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ma-Aldrich, St. Louis, USA</w:t>
            </w:r>
            <w:bookmarkEnd w:id="5"/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1978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5000 for WB</w:t>
            </w:r>
          </w:p>
        </w:tc>
      </w:tr>
      <w:tr w:rsidR="00E15D2B" w:rsidRPr="003C7DD7" w:rsidTr="00EC3070">
        <w:trPr>
          <w:trHeight w:val="312"/>
        </w:trPr>
        <w:tc>
          <w:tcPr>
            <w:tcW w:w="4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anti-FLAG</w:t>
            </w:r>
          </w:p>
        </w:tc>
        <w:tc>
          <w:tcPr>
            <w:tcW w:w="4320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ma-Aldrich, St. Louis, USA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742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3000 for WB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 for IP</w:t>
            </w:r>
          </w:p>
        </w:tc>
      </w:tr>
      <w:tr w:rsidR="00E15D2B" w:rsidRPr="003C7DD7" w:rsidTr="00EC3070">
        <w:trPr>
          <w:trHeight w:val="312"/>
        </w:trPr>
        <w:tc>
          <w:tcPr>
            <w:tcW w:w="4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use anti-cortactin</w:t>
            </w:r>
          </w:p>
        </w:tc>
        <w:tc>
          <w:tcPr>
            <w:tcW w:w="4320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rck Millipore, Massachusetts, USA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5-18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0 for WB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500 for IP</w:t>
            </w:r>
          </w:p>
        </w:tc>
      </w:tr>
      <w:tr w:rsidR="00E15D2B" w:rsidRPr="003C7DD7" w:rsidTr="00EC3070">
        <w:trPr>
          <w:trHeight w:val="312"/>
        </w:trPr>
        <w:tc>
          <w:tcPr>
            <w:tcW w:w="4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anti-HA</w:t>
            </w:r>
          </w:p>
        </w:tc>
        <w:tc>
          <w:tcPr>
            <w:tcW w:w="4320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, Cambridge, UK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1691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0 for WB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 for IP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 anti-acetylated cortactin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rck Millipore, Massachusetts, US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9-88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500 for WB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 anti-phosphorylated cortactin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, Cambridge, UK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768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500 for WB</w:t>
            </w:r>
          </w:p>
        </w:tc>
      </w:tr>
      <w:tr w:rsidR="00E15D2B" w:rsidRPr="003C7DD7" w:rsidTr="00EC3070">
        <w:trPr>
          <w:trHeight w:val="636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 anti-acetylated lysine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Signaling Technology, Massachusetts, US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4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0 for WB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 anti-Histone 3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6" w:name="RANGE!B32"/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e Motif, California, USA</w:t>
            </w:r>
            <w:bookmarkEnd w:id="6"/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475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0 for WB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 anti-acetylated-Histone3K9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rck Millipore, Massachusetts, US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7-352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5000 for WB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 anti-acetylated-Histone3K14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rck Millipore, Massachusetts, US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7-35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0 for WB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 anti-acetylated-Histone3K18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rck Millipore, Massachusetts, US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7-354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0 for WB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 anti-acetylated-Histone3K27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rck Millipore, Massachusetts, US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7-360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00 for WB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 anti-acetylated-Histone4K5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rck Millipore, Massachusetts, US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7-327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0 for WB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 anti-acetylated-Histone4K8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rck Millipore, Massachusetts, US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7-328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 for WB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 anti-acetylated-Histone4K12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rck Millipore, Massachusetts, US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7-595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5000 for WB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 anti-acetylated-Histone4K16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rck Millipore, Massachusetts, US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7-329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0 for WB</w:t>
            </w:r>
          </w:p>
        </w:tc>
      </w:tr>
      <w:tr w:rsidR="00E15D2B" w:rsidRPr="003C7DD7" w:rsidTr="00EC3070">
        <w:trPr>
          <w:trHeight w:val="324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 anti-Histone4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M-Bio, Hangzhou, Chin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M-100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5D2B" w:rsidRPr="003C7DD7" w:rsidRDefault="00E15D2B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7D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 for WB</w:t>
            </w:r>
          </w:p>
        </w:tc>
      </w:tr>
    </w:tbl>
    <w:p w:rsidR="00E214CE" w:rsidRPr="00E15D2B" w:rsidRDefault="00E214CE" w:rsidP="00E15D2B">
      <w:pPr>
        <w:widowControl/>
        <w:jc w:val="left"/>
        <w:rPr>
          <w:rFonts w:ascii="Times New Roman" w:hAnsi="Times New Roman" w:cs="Times New Roman" w:hint="eastAsia"/>
        </w:rPr>
      </w:pPr>
      <w:bookmarkStart w:id="7" w:name="_GoBack"/>
      <w:bookmarkEnd w:id="7"/>
    </w:p>
    <w:sectPr w:rsidR="00E214CE" w:rsidRPr="00E15D2B" w:rsidSect="004449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9E7"/>
    <w:rsid w:val="004449E7"/>
    <w:rsid w:val="00830013"/>
    <w:rsid w:val="00E15D2B"/>
    <w:rsid w:val="00E21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2E681"/>
  <w15:chartTrackingRefBased/>
  <w15:docId w15:val="{DAB4CD6C-CC68-4A08-BBBE-EA1C79FD3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E15D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5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Ma</dc:creator>
  <cp:keywords/>
  <dc:description/>
  <cp:lastModifiedBy>Jun Ma</cp:lastModifiedBy>
  <cp:revision>2</cp:revision>
  <dcterms:created xsi:type="dcterms:W3CDTF">2019-08-30T08:16:00Z</dcterms:created>
  <dcterms:modified xsi:type="dcterms:W3CDTF">2019-08-30T08:16:00Z</dcterms:modified>
</cp:coreProperties>
</file>